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018" w:rsidRPr="00891684" w:rsidRDefault="000B4018" w:rsidP="00891684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22558B" w:rsidRPr="00891684" w:rsidRDefault="0022558B" w:rsidP="00891684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a5"/>
        <w:tblpPr w:leftFromText="181" w:rightFromText="181" w:vertAnchor="text" w:horzAnchor="margin" w:tblpY="414"/>
        <w:tblW w:w="1499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/>
      </w:tblPr>
      <w:tblGrid>
        <w:gridCol w:w="1242"/>
        <w:gridCol w:w="993"/>
        <w:gridCol w:w="1842"/>
        <w:gridCol w:w="1134"/>
        <w:gridCol w:w="1418"/>
        <w:gridCol w:w="1843"/>
        <w:gridCol w:w="1417"/>
        <w:gridCol w:w="1701"/>
        <w:gridCol w:w="3402"/>
      </w:tblGrid>
      <w:tr w:rsidR="00C42877" w:rsidRPr="00891684" w:rsidTr="006D0497">
        <w:trPr>
          <w:trHeight w:val="416"/>
        </w:trPr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ig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s/</w:t>
            </w:r>
          </w:p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jec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utcom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mparis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ype of fish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R /RR</w:t>
            </w:r>
            <w:r w:rsidR="00C42877" w:rsidRPr="008916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916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95% CI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ariables controlled for </w:t>
            </w:r>
          </w:p>
        </w:tc>
      </w:tr>
      <w:tr w:rsidR="00C42877" w:rsidRPr="00891684" w:rsidTr="006D0497">
        <w:trPr>
          <w:trHeight w:val="418"/>
        </w:trPr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m, 1982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spital based </w:t>
            </w:r>
            <w:r w:rsidR="00C42877"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/214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C incidence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1 vs.</w:t>
            </w: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 times /wk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lted fish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 = 1.1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and sex.</w:t>
            </w:r>
          </w:p>
        </w:tc>
      </w:tr>
      <w:tr w:rsidR="00C42877" w:rsidRPr="00891684" w:rsidTr="006D0497">
        <w:trPr>
          <w:trHeight w:val="415"/>
        </w:trPr>
        <w:tc>
          <w:tcPr>
            <w:tcW w:w="1242" w:type="dxa"/>
            <w:noWrap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keda, 1983</w:t>
            </w:r>
          </w:p>
        </w:tc>
        <w:tc>
          <w:tcPr>
            <w:tcW w:w="993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842" w:type="dxa"/>
          </w:tcPr>
          <w:p w:rsidR="009576B4" w:rsidRPr="00891684" w:rsidRDefault="00C42877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 cohort</w:t>
            </w:r>
          </w:p>
        </w:tc>
        <w:tc>
          <w:tcPr>
            <w:tcW w:w="1134" w:type="dxa"/>
            <w:noWrap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/7553</w:t>
            </w:r>
          </w:p>
        </w:tc>
        <w:tc>
          <w:tcPr>
            <w:tcW w:w="1418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cancer mortality</w:t>
            </w:r>
          </w:p>
        </w:tc>
        <w:tc>
          <w:tcPr>
            <w:tcW w:w="1843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2 vs.</w:t>
            </w: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times /wk</w:t>
            </w:r>
          </w:p>
        </w:tc>
        <w:tc>
          <w:tcPr>
            <w:tcW w:w="1417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ied fish</w:t>
            </w:r>
          </w:p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oiled fish</w:t>
            </w:r>
          </w:p>
        </w:tc>
        <w:tc>
          <w:tcPr>
            <w:tcW w:w="1701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 = 2.75</w:t>
            </w:r>
          </w:p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R = 1.32</w:t>
            </w:r>
          </w:p>
        </w:tc>
        <w:tc>
          <w:tcPr>
            <w:tcW w:w="3402" w:type="dxa"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sex, radiation dose, smoking, school career, and consumption of rice, fruit, salted pickle and milk.</w:t>
            </w:r>
          </w:p>
        </w:tc>
      </w:tr>
      <w:tr w:rsidR="00C42877" w:rsidRPr="00891684" w:rsidTr="006D0497">
        <w:trPr>
          <w:trHeight w:val="343"/>
        </w:trPr>
        <w:tc>
          <w:tcPr>
            <w:tcW w:w="1242" w:type="dxa"/>
            <w:noWrap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u, 1988</w:t>
            </w:r>
          </w:p>
        </w:tc>
        <w:tc>
          <w:tcPr>
            <w:tcW w:w="993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842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spital based </w:t>
            </w:r>
            <w:r w:rsidR="00C42877"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1134" w:type="dxa"/>
            <w:noWrap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/338</w:t>
            </w:r>
          </w:p>
        </w:tc>
        <w:tc>
          <w:tcPr>
            <w:tcW w:w="1418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CC incidence </w:t>
            </w:r>
          </w:p>
        </w:tc>
        <w:tc>
          <w:tcPr>
            <w:tcW w:w="1843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ten vs. </w:t>
            </w:r>
          </w:p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asional/never</w:t>
            </w:r>
          </w:p>
        </w:tc>
        <w:tc>
          <w:tcPr>
            <w:tcW w:w="1417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w fish </w:t>
            </w:r>
          </w:p>
        </w:tc>
        <w:tc>
          <w:tcPr>
            <w:tcW w:w="1701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 = 1.19</w:t>
            </w:r>
            <w:r w:rsidRPr="00891684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402" w:type="dxa"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sex and HBsAg</w:t>
            </w:r>
          </w:p>
        </w:tc>
      </w:tr>
      <w:tr w:rsidR="00C42877" w:rsidRPr="00891684" w:rsidTr="006D0497">
        <w:trPr>
          <w:trHeight w:val="404"/>
        </w:trPr>
        <w:tc>
          <w:tcPr>
            <w:tcW w:w="1242" w:type="dxa"/>
            <w:noWrap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ivatanakul, 1991</w:t>
            </w:r>
          </w:p>
        </w:tc>
        <w:tc>
          <w:tcPr>
            <w:tcW w:w="993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842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spital based </w:t>
            </w:r>
            <w:r w:rsidR="00C30AD1"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1134" w:type="dxa"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/130</w:t>
            </w:r>
          </w:p>
        </w:tc>
        <w:tc>
          <w:tcPr>
            <w:tcW w:w="1418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C incidence</w:t>
            </w:r>
          </w:p>
        </w:tc>
        <w:tc>
          <w:tcPr>
            <w:tcW w:w="1843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3 vs.</w:t>
            </w: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imes/d</w:t>
            </w:r>
          </w:p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-chom (fermented fish)</w:t>
            </w:r>
          </w:p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 (0.2-1.0)</w:t>
            </w:r>
          </w:p>
        </w:tc>
        <w:tc>
          <w:tcPr>
            <w:tcW w:w="3402" w:type="dxa"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sex and residence.</w:t>
            </w:r>
          </w:p>
        </w:tc>
      </w:tr>
      <w:tr w:rsidR="00C42877" w:rsidRPr="00891684" w:rsidTr="006D0497">
        <w:trPr>
          <w:trHeight w:val="412"/>
        </w:trPr>
        <w:tc>
          <w:tcPr>
            <w:tcW w:w="1242" w:type="dxa"/>
            <w:noWrap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ng, 1996</w:t>
            </w:r>
          </w:p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n Chinese)</w:t>
            </w:r>
          </w:p>
        </w:tc>
        <w:tc>
          <w:tcPr>
            <w:tcW w:w="993" w:type="dxa"/>
          </w:tcPr>
          <w:p w:rsidR="009576B4" w:rsidRPr="00891684" w:rsidRDefault="009576B4" w:rsidP="00891684">
            <w:pPr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842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ospital based </w:t>
            </w:r>
            <w:r w:rsidR="00C30AD1"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1134" w:type="dxa"/>
            <w:noWrap/>
            <w:hideMark/>
          </w:tcPr>
          <w:p w:rsidR="009576B4" w:rsidRPr="00891684" w:rsidRDefault="009576B4" w:rsidP="00891684">
            <w:pPr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/240</w:t>
            </w:r>
          </w:p>
        </w:tc>
        <w:tc>
          <w:tcPr>
            <w:tcW w:w="1418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cancer incidence</w:t>
            </w:r>
          </w:p>
        </w:tc>
        <w:tc>
          <w:tcPr>
            <w:tcW w:w="1843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vs. never</w:t>
            </w:r>
          </w:p>
        </w:tc>
        <w:tc>
          <w:tcPr>
            <w:tcW w:w="1417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w fish</w:t>
            </w:r>
          </w:p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lted fish</w:t>
            </w:r>
          </w:p>
        </w:tc>
        <w:tc>
          <w:tcPr>
            <w:tcW w:w="1701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3 (1.70-6.13)</w:t>
            </w:r>
          </w:p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4 (1.12-4.91)</w:t>
            </w:r>
          </w:p>
        </w:tc>
        <w:tc>
          <w:tcPr>
            <w:tcW w:w="3402" w:type="dxa"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, sex, residence, alcohol drinking, HBsAg, and history of liver disease </w:t>
            </w:r>
          </w:p>
        </w:tc>
      </w:tr>
      <w:tr w:rsidR="00C42877" w:rsidRPr="00891684" w:rsidTr="006D0497">
        <w:trPr>
          <w:trHeight w:val="425"/>
        </w:trPr>
        <w:tc>
          <w:tcPr>
            <w:tcW w:w="1242" w:type="dxa"/>
            <w:noWrap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u, 2002</w:t>
            </w:r>
          </w:p>
        </w:tc>
        <w:tc>
          <w:tcPr>
            <w:tcW w:w="993" w:type="dxa"/>
          </w:tcPr>
          <w:p w:rsidR="009576B4" w:rsidRPr="00891684" w:rsidRDefault="009576B4" w:rsidP="00891684">
            <w:pPr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842" w:type="dxa"/>
          </w:tcPr>
          <w:p w:rsidR="009576B4" w:rsidRPr="00891684" w:rsidRDefault="009576B4" w:rsidP="00891684">
            <w:pPr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pulation</w:t>
            </w:r>
          </w:p>
          <w:p w:rsidR="009576B4" w:rsidRPr="00891684" w:rsidRDefault="00C30AD1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r w:rsidR="009576B4"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ed</w:t>
            </w: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ase-control</w:t>
            </w:r>
          </w:p>
        </w:tc>
        <w:tc>
          <w:tcPr>
            <w:tcW w:w="1134" w:type="dxa"/>
            <w:noWrap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/596</w:t>
            </w:r>
          </w:p>
        </w:tc>
        <w:tc>
          <w:tcPr>
            <w:tcW w:w="1418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C incidence</w:t>
            </w:r>
          </w:p>
        </w:tc>
        <w:tc>
          <w:tcPr>
            <w:tcW w:w="1843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2 vs.</w:t>
            </w: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times/mo</w:t>
            </w:r>
          </w:p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3 vs.</w:t>
            </w: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times/mo</w:t>
            </w:r>
          </w:p>
        </w:tc>
        <w:tc>
          <w:tcPr>
            <w:tcW w:w="1417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lted fish</w:t>
            </w:r>
          </w:p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sh fish</w:t>
            </w:r>
          </w:p>
        </w:tc>
        <w:tc>
          <w:tcPr>
            <w:tcW w:w="1701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 (0.26-1.43)</w:t>
            </w:r>
          </w:p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 (0.13-0.71)</w:t>
            </w:r>
          </w:p>
        </w:tc>
        <w:tc>
          <w:tcPr>
            <w:tcW w:w="3402" w:type="dxa"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sex, residence and HBV.</w:t>
            </w:r>
          </w:p>
        </w:tc>
      </w:tr>
      <w:tr w:rsidR="00C42877" w:rsidRPr="00891684" w:rsidTr="006D0497">
        <w:trPr>
          <w:trHeight w:val="425"/>
        </w:trPr>
        <w:tc>
          <w:tcPr>
            <w:tcW w:w="1242" w:type="dxa"/>
            <w:noWrap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iu, 2008</w:t>
            </w:r>
          </w:p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in Chinese)</w:t>
            </w:r>
          </w:p>
        </w:tc>
        <w:tc>
          <w:tcPr>
            <w:tcW w:w="993" w:type="dxa"/>
          </w:tcPr>
          <w:p w:rsidR="009576B4" w:rsidRPr="00891684" w:rsidRDefault="009576B4" w:rsidP="00891684">
            <w:pPr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na</w:t>
            </w:r>
          </w:p>
        </w:tc>
        <w:tc>
          <w:tcPr>
            <w:tcW w:w="1842" w:type="dxa"/>
          </w:tcPr>
          <w:p w:rsidR="009576B4" w:rsidRPr="00891684" w:rsidRDefault="009576B4" w:rsidP="00891684">
            <w:pPr>
              <w:ind w:left="9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pulation based </w:t>
            </w:r>
            <w:r w:rsidR="00C30AD1"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1134" w:type="dxa"/>
            <w:noWrap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0/1000</w:t>
            </w:r>
          </w:p>
        </w:tc>
        <w:tc>
          <w:tcPr>
            <w:tcW w:w="1418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ver cancer incidence</w:t>
            </w:r>
          </w:p>
        </w:tc>
        <w:tc>
          <w:tcPr>
            <w:tcW w:w="1843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 vs. never</w:t>
            </w:r>
          </w:p>
        </w:tc>
        <w:tc>
          <w:tcPr>
            <w:tcW w:w="1417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w fish</w:t>
            </w:r>
          </w:p>
        </w:tc>
        <w:tc>
          <w:tcPr>
            <w:tcW w:w="1701" w:type="dxa"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1(5.00-12.0)</w:t>
            </w:r>
          </w:p>
        </w:tc>
        <w:tc>
          <w:tcPr>
            <w:tcW w:w="3402" w:type="dxa"/>
            <w:hideMark/>
          </w:tcPr>
          <w:p w:rsidR="009576B4" w:rsidRPr="00891684" w:rsidRDefault="009576B4" w:rsidP="00891684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16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 and sex. </w:t>
            </w:r>
          </w:p>
        </w:tc>
      </w:tr>
    </w:tbl>
    <w:p w:rsidR="00CF15E4" w:rsidRPr="00891684" w:rsidRDefault="006A013F" w:rsidP="00891684">
      <w:pPr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T</w:t>
      </w:r>
      <w:r w:rsidR="00A35FC8" w:rsidRPr="0089168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ble</w:t>
      </w:r>
      <w:r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S1</w:t>
      </w:r>
      <w:r w:rsidR="00A35FC8" w:rsidRPr="0089168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A35FC8" w:rsidRPr="008916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00E15221" w:rsidRPr="008916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C</w:t>
      </w:r>
      <w:r w:rsidR="00A35FC8" w:rsidRPr="008916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haracteristics of</w:t>
      </w:r>
      <w:r w:rsidR="00E15221" w:rsidRPr="008916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excluded</w:t>
      </w:r>
      <w:r w:rsidR="00A35FC8" w:rsidRPr="008916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917495" w:rsidRPr="008916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case-control and cohort</w:t>
      </w:r>
      <w:r w:rsidR="00A35FC8" w:rsidRPr="008916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studies on</w:t>
      </w:r>
      <w:r w:rsidR="00460474" w:rsidRPr="008916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specific</w:t>
      </w:r>
      <w:r w:rsidR="00A35FC8" w:rsidRPr="008916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E15221" w:rsidRPr="008916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fish </w:t>
      </w:r>
      <w:r w:rsidR="00917495" w:rsidRPr="008916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intake</w:t>
      </w:r>
      <w:r w:rsidR="00A35FC8" w:rsidRPr="008916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and </w:t>
      </w:r>
      <w:r w:rsidR="00917495" w:rsidRPr="008916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risk </w:t>
      </w:r>
      <w:r w:rsidR="00E15221" w:rsidRPr="008916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liver cancer. </w:t>
      </w:r>
    </w:p>
    <w:p w:rsidR="00A27E42" w:rsidRPr="00891684" w:rsidRDefault="00B0538D" w:rsidP="00891684">
      <w:pPr>
        <w:jc w:val="left"/>
        <w:rPr>
          <w:rFonts w:ascii="Times New Roman" w:hAnsi="Times New Roman" w:cs="Times New Roman"/>
          <w:noProof/>
          <w:color w:val="000000" w:themeColor="text1"/>
          <w:sz w:val="18"/>
          <w:szCs w:val="18"/>
        </w:rPr>
      </w:pPr>
      <w:r w:rsidRPr="008916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A27E42" w:rsidRPr="00891684">
        <w:rPr>
          <w:rFonts w:ascii="Times New Roman" w:hAnsi="Times New Roman" w:cs="Times New Roman"/>
          <w:sz w:val="18"/>
          <w:szCs w:val="18"/>
        </w:rPr>
        <w:t xml:space="preserve">CI, confidence interval; </w:t>
      </w:r>
      <w:r w:rsidR="00A27E42" w:rsidRPr="00891684">
        <w:rPr>
          <w:rFonts w:ascii="Times New Roman" w:hAnsi="Times New Roman" w:cs="Times New Roman"/>
          <w:color w:val="000000" w:themeColor="text1"/>
          <w:sz w:val="18"/>
          <w:szCs w:val="18"/>
        </w:rPr>
        <w:t>HBsAg</w:t>
      </w:r>
      <w:r w:rsidR="00C42877" w:rsidRPr="00891684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A27E42" w:rsidRPr="008916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C42877" w:rsidRPr="00891684">
        <w:rPr>
          <w:rFonts w:ascii="Times New Roman" w:hAnsi="Times New Roman" w:cs="Times New Roman"/>
          <w:color w:val="000000" w:themeColor="text1"/>
          <w:sz w:val="18"/>
          <w:szCs w:val="18"/>
        </w:rPr>
        <w:t>hepatitis B virus antigen;</w:t>
      </w:r>
      <w:r w:rsidR="00C42877" w:rsidRPr="00891684">
        <w:rPr>
          <w:rFonts w:ascii="Times New Roman" w:hAnsi="Times New Roman" w:cs="Times New Roman"/>
          <w:sz w:val="18"/>
          <w:szCs w:val="18"/>
        </w:rPr>
        <w:t xml:space="preserve"> </w:t>
      </w:r>
      <w:r w:rsidR="00A27E42" w:rsidRPr="00891684">
        <w:rPr>
          <w:rFonts w:ascii="Times New Roman" w:hAnsi="Times New Roman" w:cs="Times New Roman"/>
          <w:color w:val="000000" w:themeColor="text1"/>
          <w:sz w:val="18"/>
          <w:szCs w:val="18"/>
        </w:rPr>
        <w:t>HBV</w:t>
      </w:r>
      <w:r w:rsidR="00C42877" w:rsidRPr="00891684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C42877" w:rsidRPr="00891684">
        <w:rPr>
          <w:rFonts w:ascii="Times New Roman" w:hAnsi="Times New Roman" w:cs="Times New Roman"/>
          <w:sz w:val="18"/>
          <w:szCs w:val="18"/>
        </w:rPr>
        <w:t xml:space="preserve"> </w:t>
      </w:r>
      <w:r w:rsidR="00C42877" w:rsidRPr="00891684">
        <w:rPr>
          <w:rFonts w:ascii="Times New Roman" w:hAnsi="Times New Roman" w:cs="Times New Roman"/>
          <w:color w:val="000000" w:themeColor="text1"/>
          <w:sz w:val="18"/>
          <w:szCs w:val="18"/>
        </w:rPr>
        <w:t>hepatitis B virus</w:t>
      </w:r>
      <w:r w:rsidR="00C42877" w:rsidRPr="00891684">
        <w:rPr>
          <w:rFonts w:ascii="Times New Roman" w:hAnsi="Times New Roman" w:cs="Times New Roman"/>
          <w:sz w:val="18"/>
          <w:szCs w:val="18"/>
        </w:rPr>
        <w:t>;</w:t>
      </w:r>
      <w:r w:rsidR="004E3AA5" w:rsidRPr="00891684">
        <w:rPr>
          <w:rFonts w:ascii="Times New Roman" w:hAnsi="Times New Roman" w:cs="Times New Roman"/>
          <w:sz w:val="18"/>
          <w:szCs w:val="18"/>
        </w:rPr>
        <w:t xml:space="preserve"> HCC, hepatic carcinoma; </w:t>
      </w:r>
      <w:r w:rsidR="00C42877" w:rsidRPr="00891684">
        <w:rPr>
          <w:rFonts w:ascii="Times New Roman" w:hAnsi="Times New Roman" w:cs="Times New Roman"/>
          <w:sz w:val="18"/>
          <w:szCs w:val="18"/>
        </w:rPr>
        <w:t xml:space="preserve">OR, odds ratio, RR relative risk. </w:t>
      </w:r>
    </w:p>
    <w:p w:rsidR="00A27E42" w:rsidRPr="00891684" w:rsidRDefault="00A27E42" w:rsidP="00891684">
      <w:pPr>
        <w:rPr>
          <w:rFonts w:ascii="Times New Roman" w:hAnsi="Times New Roman" w:cs="Times New Roman"/>
          <w:sz w:val="18"/>
          <w:szCs w:val="18"/>
        </w:rPr>
      </w:pPr>
    </w:p>
    <w:p w:rsidR="00A27E42" w:rsidRPr="00891684" w:rsidRDefault="00A27E42" w:rsidP="00891684">
      <w:pPr>
        <w:rPr>
          <w:rFonts w:ascii="Times New Roman" w:hAnsi="Times New Roman" w:cs="Times New Roman"/>
          <w:sz w:val="18"/>
          <w:szCs w:val="18"/>
        </w:rPr>
      </w:pPr>
    </w:p>
    <w:p w:rsidR="00DB1E95" w:rsidRPr="00891684" w:rsidRDefault="00DB1E95" w:rsidP="00891684">
      <w:pPr>
        <w:rPr>
          <w:rFonts w:ascii="Times New Roman" w:hAnsi="Times New Roman" w:cs="Times New Roman"/>
          <w:sz w:val="18"/>
          <w:szCs w:val="18"/>
        </w:rPr>
      </w:pPr>
    </w:p>
    <w:sectPr w:rsidR="00DB1E95" w:rsidRPr="00891684" w:rsidSect="00C42877">
      <w:pgSz w:w="16839" w:h="11907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552A" w:rsidRDefault="0020552A" w:rsidP="00D00C97">
      <w:r>
        <w:separator/>
      </w:r>
    </w:p>
  </w:endnote>
  <w:endnote w:type="continuationSeparator" w:id="1">
    <w:p w:rsidR="0020552A" w:rsidRDefault="0020552A" w:rsidP="00D00C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552A" w:rsidRDefault="0020552A" w:rsidP="00D00C97">
      <w:r>
        <w:separator/>
      </w:r>
    </w:p>
  </w:footnote>
  <w:footnote w:type="continuationSeparator" w:id="1">
    <w:p w:rsidR="0020552A" w:rsidRDefault="0020552A" w:rsidP="00D00C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77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0C97"/>
    <w:rsid w:val="00004F35"/>
    <w:rsid w:val="00005732"/>
    <w:rsid w:val="00007472"/>
    <w:rsid w:val="00007B95"/>
    <w:rsid w:val="00012C1A"/>
    <w:rsid w:val="000148AB"/>
    <w:rsid w:val="000155F9"/>
    <w:rsid w:val="000228A5"/>
    <w:rsid w:val="00030623"/>
    <w:rsid w:val="00032352"/>
    <w:rsid w:val="00041316"/>
    <w:rsid w:val="00042065"/>
    <w:rsid w:val="00043204"/>
    <w:rsid w:val="00043348"/>
    <w:rsid w:val="000444E3"/>
    <w:rsid w:val="00044AC0"/>
    <w:rsid w:val="00055636"/>
    <w:rsid w:val="00061124"/>
    <w:rsid w:val="000621B1"/>
    <w:rsid w:val="0006398F"/>
    <w:rsid w:val="00064A75"/>
    <w:rsid w:val="000664DB"/>
    <w:rsid w:val="00072F8B"/>
    <w:rsid w:val="00073324"/>
    <w:rsid w:val="000745F0"/>
    <w:rsid w:val="00074D3F"/>
    <w:rsid w:val="00076B99"/>
    <w:rsid w:val="00080919"/>
    <w:rsid w:val="00080DDF"/>
    <w:rsid w:val="00087D03"/>
    <w:rsid w:val="0009669D"/>
    <w:rsid w:val="00097A5F"/>
    <w:rsid w:val="000A190D"/>
    <w:rsid w:val="000A30F8"/>
    <w:rsid w:val="000A344E"/>
    <w:rsid w:val="000A5DF2"/>
    <w:rsid w:val="000B0C58"/>
    <w:rsid w:val="000B4018"/>
    <w:rsid w:val="000B7BC0"/>
    <w:rsid w:val="000C2854"/>
    <w:rsid w:val="000C3242"/>
    <w:rsid w:val="000C3CD9"/>
    <w:rsid w:val="000D0CB2"/>
    <w:rsid w:val="000D47B7"/>
    <w:rsid w:val="000E1B83"/>
    <w:rsid w:val="000F04BA"/>
    <w:rsid w:val="000F47C9"/>
    <w:rsid w:val="00116D23"/>
    <w:rsid w:val="00117DA1"/>
    <w:rsid w:val="00126395"/>
    <w:rsid w:val="001327A1"/>
    <w:rsid w:val="00134FF0"/>
    <w:rsid w:val="001400AB"/>
    <w:rsid w:val="00140F09"/>
    <w:rsid w:val="00147D4D"/>
    <w:rsid w:val="001548CB"/>
    <w:rsid w:val="001609B9"/>
    <w:rsid w:val="0016108B"/>
    <w:rsid w:val="00170043"/>
    <w:rsid w:val="00171BAA"/>
    <w:rsid w:val="001742A5"/>
    <w:rsid w:val="001A6DCB"/>
    <w:rsid w:val="001A72CE"/>
    <w:rsid w:val="001B646C"/>
    <w:rsid w:val="001B6F11"/>
    <w:rsid w:val="001C0611"/>
    <w:rsid w:val="001C3F9A"/>
    <w:rsid w:val="001C4AE9"/>
    <w:rsid w:val="001C6AD6"/>
    <w:rsid w:val="001D1C14"/>
    <w:rsid w:val="001D282F"/>
    <w:rsid w:val="001D37B3"/>
    <w:rsid w:val="001D59E6"/>
    <w:rsid w:val="001E36AE"/>
    <w:rsid w:val="001E470D"/>
    <w:rsid w:val="001E73B7"/>
    <w:rsid w:val="001F1460"/>
    <w:rsid w:val="001F2398"/>
    <w:rsid w:val="001F5D7C"/>
    <w:rsid w:val="001F7B5E"/>
    <w:rsid w:val="0020059F"/>
    <w:rsid w:val="002008B4"/>
    <w:rsid w:val="0020552A"/>
    <w:rsid w:val="00213F56"/>
    <w:rsid w:val="00215C54"/>
    <w:rsid w:val="002207F6"/>
    <w:rsid w:val="002208BB"/>
    <w:rsid w:val="00222060"/>
    <w:rsid w:val="00223238"/>
    <w:rsid w:val="0022558B"/>
    <w:rsid w:val="002316E7"/>
    <w:rsid w:val="00231FC4"/>
    <w:rsid w:val="00232743"/>
    <w:rsid w:val="00232DD4"/>
    <w:rsid w:val="00233608"/>
    <w:rsid w:val="00235D9C"/>
    <w:rsid w:val="002372BA"/>
    <w:rsid w:val="00240601"/>
    <w:rsid w:val="00240A0C"/>
    <w:rsid w:val="0024172C"/>
    <w:rsid w:val="00243D63"/>
    <w:rsid w:val="00250EA6"/>
    <w:rsid w:val="00260ABB"/>
    <w:rsid w:val="00262AFF"/>
    <w:rsid w:val="002633CD"/>
    <w:rsid w:val="00267D4C"/>
    <w:rsid w:val="00271438"/>
    <w:rsid w:val="002749A9"/>
    <w:rsid w:val="00280691"/>
    <w:rsid w:val="002810DE"/>
    <w:rsid w:val="00282828"/>
    <w:rsid w:val="0028596F"/>
    <w:rsid w:val="002926F9"/>
    <w:rsid w:val="00295A95"/>
    <w:rsid w:val="002A19CF"/>
    <w:rsid w:val="002A2356"/>
    <w:rsid w:val="002A2759"/>
    <w:rsid w:val="002A275E"/>
    <w:rsid w:val="002A5236"/>
    <w:rsid w:val="002A6805"/>
    <w:rsid w:val="002A7BDF"/>
    <w:rsid w:val="002B06EF"/>
    <w:rsid w:val="002B1D87"/>
    <w:rsid w:val="002B22AB"/>
    <w:rsid w:val="002B6778"/>
    <w:rsid w:val="002B698E"/>
    <w:rsid w:val="002B6DDE"/>
    <w:rsid w:val="002C013F"/>
    <w:rsid w:val="002C0239"/>
    <w:rsid w:val="002C2D04"/>
    <w:rsid w:val="002C3686"/>
    <w:rsid w:val="002C4650"/>
    <w:rsid w:val="002C5831"/>
    <w:rsid w:val="002C5C11"/>
    <w:rsid w:val="002C6BEC"/>
    <w:rsid w:val="002D41BC"/>
    <w:rsid w:val="002D50A7"/>
    <w:rsid w:val="002D6B06"/>
    <w:rsid w:val="002E2346"/>
    <w:rsid w:val="002E57A8"/>
    <w:rsid w:val="002F36A6"/>
    <w:rsid w:val="002F6392"/>
    <w:rsid w:val="003018EE"/>
    <w:rsid w:val="00302D7A"/>
    <w:rsid w:val="00303E6D"/>
    <w:rsid w:val="00305C57"/>
    <w:rsid w:val="00311095"/>
    <w:rsid w:val="00317793"/>
    <w:rsid w:val="003259FC"/>
    <w:rsid w:val="00325CFD"/>
    <w:rsid w:val="00332CEE"/>
    <w:rsid w:val="00341A15"/>
    <w:rsid w:val="00345AFC"/>
    <w:rsid w:val="003472D2"/>
    <w:rsid w:val="0034797E"/>
    <w:rsid w:val="003534D4"/>
    <w:rsid w:val="00354A7E"/>
    <w:rsid w:val="003565B3"/>
    <w:rsid w:val="00360310"/>
    <w:rsid w:val="00363FF8"/>
    <w:rsid w:val="003672A5"/>
    <w:rsid w:val="00367F2A"/>
    <w:rsid w:val="00371D5A"/>
    <w:rsid w:val="00375997"/>
    <w:rsid w:val="00376D84"/>
    <w:rsid w:val="003807B1"/>
    <w:rsid w:val="003836D3"/>
    <w:rsid w:val="00384CF5"/>
    <w:rsid w:val="0038536F"/>
    <w:rsid w:val="003912D2"/>
    <w:rsid w:val="0039316C"/>
    <w:rsid w:val="003A6A27"/>
    <w:rsid w:val="003A7673"/>
    <w:rsid w:val="003B4EFC"/>
    <w:rsid w:val="003B7FD1"/>
    <w:rsid w:val="003C09F4"/>
    <w:rsid w:val="003C135D"/>
    <w:rsid w:val="003C1B2C"/>
    <w:rsid w:val="003C38A8"/>
    <w:rsid w:val="003C66A6"/>
    <w:rsid w:val="003D0747"/>
    <w:rsid w:val="003D0B92"/>
    <w:rsid w:val="003D3DAF"/>
    <w:rsid w:val="003D522E"/>
    <w:rsid w:val="003E0274"/>
    <w:rsid w:val="003E13C4"/>
    <w:rsid w:val="003E521C"/>
    <w:rsid w:val="003F0042"/>
    <w:rsid w:val="003F6383"/>
    <w:rsid w:val="003F6925"/>
    <w:rsid w:val="00400E38"/>
    <w:rsid w:val="004078DB"/>
    <w:rsid w:val="00415EA4"/>
    <w:rsid w:val="00422577"/>
    <w:rsid w:val="0042385F"/>
    <w:rsid w:val="0043087D"/>
    <w:rsid w:val="00432544"/>
    <w:rsid w:val="00434493"/>
    <w:rsid w:val="00434E6B"/>
    <w:rsid w:val="004443A7"/>
    <w:rsid w:val="00446E97"/>
    <w:rsid w:val="00452B63"/>
    <w:rsid w:val="004568B8"/>
    <w:rsid w:val="004572D2"/>
    <w:rsid w:val="00460474"/>
    <w:rsid w:val="00460EDC"/>
    <w:rsid w:val="00470FF6"/>
    <w:rsid w:val="00484236"/>
    <w:rsid w:val="00487DD8"/>
    <w:rsid w:val="004905E2"/>
    <w:rsid w:val="00491CB2"/>
    <w:rsid w:val="004A0DC6"/>
    <w:rsid w:val="004A3F4E"/>
    <w:rsid w:val="004A4274"/>
    <w:rsid w:val="004B2CC5"/>
    <w:rsid w:val="004C16F1"/>
    <w:rsid w:val="004C2B28"/>
    <w:rsid w:val="004C2B7D"/>
    <w:rsid w:val="004D22ED"/>
    <w:rsid w:val="004D3EC7"/>
    <w:rsid w:val="004D59E7"/>
    <w:rsid w:val="004E012D"/>
    <w:rsid w:val="004E0D38"/>
    <w:rsid w:val="004E1587"/>
    <w:rsid w:val="004E27B5"/>
    <w:rsid w:val="004E3AA5"/>
    <w:rsid w:val="004E7A93"/>
    <w:rsid w:val="0050674F"/>
    <w:rsid w:val="0050725B"/>
    <w:rsid w:val="00507E97"/>
    <w:rsid w:val="00510563"/>
    <w:rsid w:val="005175B9"/>
    <w:rsid w:val="00521F8C"/>
    <w:rsid w:val="005247CA"/>
    <w:rsid w:val="00525C60"/>
    <w:rsid w:val="0053083D"/>
    <w:rsid w:val="00532157"/>
    <w:rsid w:val="005330BF"/>
    <w:rsid w:val="00533889"/>
    <w:rsid w:val="00536391"/>
    <w:rsid w:val="005366E8"/>
    <w:rsid w:val="005411D3"/>
    <w:rsid w:val="005417C8"/>
    <w:rsid w:val="00544463"/>
    <w:rsid w:val="00546A5C"/>
    <w:rsid w:val="00547B35"/>
    <w:rsid w:val="00550AEF"/>
    <w:rsid w:val="0055393D"/>
    <w:rsid w:val="00555420"/>
    <w:rsid w:val="00555D84"/>
    <w:rsid w:val="005661BF"/>
    <w:rsid w:val="005717AD"/>
    <w:rsid w:val="00575061"/>
    <w:rsid w:val="005831A7"/>
    <w:rsid w:val="00584029"/>
    <w:rsid w:val="005857F8"/>
    <w:rsid w:val="005868F1"/>
    <w:rsid w:val="00586E7B"/>
    <w:rsid w:val="00590D95"/>
    <w:rsid w:val="005A3EDB"/>
    <w:rsid w:val="005A4331"/>
    <w:rsid w:val="005B2DAD"/>
    <w:rsid w:val="005B34AD"/>
    <w:rsid w:val="005B4396"/>
    <w:rsid w:val="005C71B7"/>
    <w:rsid w:val="005D239A"/>
    <w:rsid w:val="005E486F"/>
    <w:rsid w:val="005E4FD7"/>
    <w:rsid w:val="005E5FAE"/>
    <w:rsid w:val="005E6A12"/>
    <w:rsid w:val="005F328A"/>
    <w:rsid w:val="006033B2"/>
    <w:rsid w:val="00603795"/>
    <w:rsid w:val="00604303"/>
    <w:rsid w:val="00612563"/>
    <w:rsid w:val="00615BE4"/>
    <w:rsid w:val="00615FA7"/>
    <w:rsid w:val="00616031"/>
    <w:rsid w:val="00620616"/>
    <w:rsid w:val="00622DE0"/>
    <w:rsid w:val="00624D0D"/>
    <w:rsid w:val="00633A96"/>
    <w:rsid w:val="00636F12"/>
    <w:rsid w:val="00636F3A"/>
    <w:rsid w:val="00637948"/>
    <w:rsid w:val="00641BFE"/>
    <w:rsid w:val="00641FD3"/>
    <w:rsid w:val="00643266"/>
    <w:rsid w:val="006460F0"/>
    <w:rsid w:val="00650CBE"/>
    <w:rsid w:val="00653A22"/>
    <w:rsid w:val="0065737B"/>
    <w:rsid w:val="00661015"/>
    <w:rsid w:val="00661832"/>
    <w:rsid w:val="0066556D"/>
    <w:rsid w:val="0067031D"/>
    <w:rsid w:val="006717BB"/>
    <w:rsid w:val="00673542"/>
    <w:rsid w:val="006800BE"/>
    <w:rsid w:val="00681FCF"/>
    <w:rsid w:val="00683C7F"/>
    <w:rsid w:val="0068494E"/>
    <w:rsid w:val="00684979"/>
    <w:rsid w:val="00685313"/>
    <w:rsid w:val="006905A3"/>
    <w:rsid w:val="006919FC"/>
    <w:rsid w:val="00693A8E"/>
    <w:rsid w:val="00694313"/>
    <w:rsid w:val="00696CD8"/>
    <w:rsid w:val="006970B4"/>
    <w:rsid w:val="006A013F"/>
    <w:rsid w:val="006A3CA3"/>
    <w:rsid w:val="006A41A8"/>
    <w:rsid w:val="006B116D"/>
    <w:rsid w:val="006B225F"/>
    <w:rsid w:val="006B2FC1"/>
    <w:rsid w:val="006B735E"/>
    <w:rsid w:val="006C2472"/>
    <w:rsid w:val="006C25B0"/>
    <w:rsid w:val="006D0497"/>
    <w:rsid w:val="006D0A4A"/>
    <w:rsid w:val="006D4908"/>
    <w:rsid w:val="006E0B04"/>
    <w:rsid w:val="006E6A8A"/>
    <w:rsid w:val="006E74E7"/>
    <w:rsid w:val="006F23F8"/>
    <w:rsid w:val="006F2509"/>
    <w:rsid w:val="006F3CB5"/>
    <w:rsid w:val="006F6F34"/>
    <w:rsid w:val="006F712C"/>
    <w:rsid w:val="006F7D48"/>
    <w:rsid w:val="00700741"/>
    <w:rsid w:val="00703801"/>
    <w:rsid w:val="00703BF9"/>
    <w:rsid w:val="00704458"/>
    <w:rsid w:val="00704637"/>
    <w:rsid w:val="00713ED0"/>
    <w:rsid w:val="00713FC1"/>
    <w:rsid w:val="0071462B"/>
    <w:rsid w:val="00722A15"/>
    <w:rsid w:val="00722F15"/>
    <w:rsid w:val="00725249"/>
    <w:rsid w:val="0073482C"/>
    <w:rsid w:val="007351D0"/>
    <w:rsid w:val="00735F12"/>
    <w:rsid w:val="00736624"/>
    <w:rsid w:val="00736D2B"/>
    <w:rsid w:val="00744C6A"/>
    <w:rsid w:val="00747F3E"/>
    <w:rsid w:val="0075024C"/>
    <w:rsid w:val="007573D2"/>
    <w:rsid w:val="007601B5"/>
    <w:rsid w:val="00765361"/>
    <w:rsid w:val="0077002D"/>
    <w:rsid w:val="007767A0"/>
    <w:rsid w:val="0078063E"/>
    <w:rsid w:val="00780C06"/>
    <w:rsid w:val="00784022"/>
    <w:rsid w:val="00784E62"/>
    <w:rsid w:val="00785B48"/>
    <w:rsid w:val="0078616B"/>
    <w:rsid w:val="00794B2F"/>
    <w:rsid w:val="00797DA1"/>
    <w:rsid w:val="007A1AD6"/>
    <w:rsid w:val="007B09E9"/>
    <w:rsid w:val="007B547F"/>
    <w:rsid w:val="007B7C91"/>
    <w:rsid w:val="007C16E4"/>
    <w:rsid w:val="007C7CD6"/>
    <w:rsid w:val="007D7167"/>
    <w:rsid w:val="007E0406"/>
    <w:rsid w:val="007E1CCB"/>
    <w:rsid w:val="007E4533"/>
    <w:rsid w:val="007F058B"/>
    <w:rsid w:val="007F6442"/>
    <w:rsid w:val="0081191F"/>
    <w:rsid w:val="00816EE0"/>
    <w:rsid w:val="0083306F"/>
    <w:rsid w:val="00833357"/>
    <w:rsid w:val="0083711A"/>
    <w:rsid w:val="00840198"/>
    <w:rsid w:val="00843CC9"/>
    <w:rsid w:val="00845771"/>
    <w:rsid w:val="008468E5"/>
    <w:rsid w:val="0084722E"/>
    <w:rsid w:val="0085514F"/>
    <w:rsid w:val="0086459B"/>
    <w:rsid w:val="008700DB"/>
    <w:rsid w:val="008723A0"/>
    <w:rsid w:val="00874E82"/>
    <w:rsid w:val="008763E3"/>
    <w:rsid w:val="00883D89"/>
    <w:rsid w:val="00885D7F"/>
    <w:rsid w:val="00891684"/>
    <w:rsid w:val="00893517"/>
    <w:rsid w:val="008974D1"/>
    <w:rsid w:val="008A201E"/>
    <w:rsid w:val="008A2EDD"/>
    <w:rsid w:val="008A6B2F"/>
    <w:rsid w:val="008A701D"/>
    <w:rsid w:val="008B109E"/>
    <w:rsid w:val="008B49E3"/>
    <w:rsid w:val="008C0132"/>
    <w:rsid w:val="008C02F1"/>
    <w:rsid w:val="008D2174"/>
    <w:rsid w:val="008D3E02"/>
    <w:rsid w:val="008D60C6"/>
    <w:rsid w:val="008E1BD3"/>
    <w:rsid w:val="008E4F9E"/>
    <w:rsid w:val="008F12E6"/>
    <w:rsid w:val="008F1411"/>
    <w:rsid w:val="008F17C9"/>
    <w:rsid w:val="008F2B75"/>
    <w:rsid w:val="0090274B"/>
    <w:rsid w:val="0090352B"/>
    <w:rsid w:val="0090541D"/>
    <w:rsid w:val="00905F9E"/>
    <w:rsid w:val="00906D66"/>
    <w:rsid w:val="00911E79"/>
    <w:rsid w:val="00917495"/>
    <w:rsid w:val="00923088"/>
    <w:rsid w:val="00934791"/>
    <w:rsid w:val="00936A69"/>
    <w:rsid w:val="00944BD8"/>
    <w:rsid w:val="00946BAB"/>
    <w:rsid w:val="00947365"/>
    <w:rsid w:val="0095250E"/>
    <w:rsid w:val="009541D9"/>
    <w:rsid w:val="009548CE"/>
    <w:rsid w:val="0095686F"/>
    <w:rsid w:val="009568D7"/>
    <w:rsid w:val="009571FE"/>
    <w:rsid w:val="009576B4"/>
    <w:rsid w:val="00957715"/>
    <w:rsid w:val="00957B82"/>
    <w:rsid w:val="009615CB"/>
    <w:rsid w:val="009648F2"/>
    <w:rsid w:val="009700FA"/>
    <w:rsid w:val="00971F4B"/>
    <w:rsid w:val="00972440"/>
    <w:rsid w:val="00976BDC"/>
    <w:rsid w:val="00977BB1"/>
    <w:rsid w:val="00983700"/>
    <w:rsid w:val="00993E81"/>
    <w:rsid w:val="0099578A"/>
    <w:rsid w:val="009964D9"/>
    <w:rsid w:val="009A0B8D"/>
    <w:rsid w:val="009A3969"/>
    <w:rsid w:val="009A4FDC"/>
    <w:rsid w:val="009A7419"/>
    <w:rsid w:val="009B5B52"/>
    <w:rsid w:val="009B6B72"/>
    <w:rsid w:val="009C6356"/>
    <w:rsid w:val="009D0A29"/>
    <w:rsid w:val="009D18CB"/>
    <w:rsid w:val="009D23E5"/>
    <w:rsid w:val="009D309D"/>
    <w:rsid w:val="009D650F"/>
    <w:rsid w:val="009E20F7"/>
    <w:rsid w:val="009E3C65"/>
    <w:rsid w:val="009F1FCC"/>
    <w:rsid w:val="009F444E"/>
    <w:rsid w:val="009F672F"/>
    <w:rsid w:val="009F754E"/>
    <w:rsid w:val="00A02CF2"/>
    <w:rsid w:val="00A11DB2"/>
    <w:rsid w:val="00A162EC"/>
    <w:rsid w:val="00A21467"/>
    <w:rsid w:val="00A233D5"/>
    <w:rsid w:val="00A25819"/>
    <w:rsid w:val="00A27E42"/>
    <w:rsid w:val="00A30331"/>
    <w:rsid w:val="00A3269C"/>
    <w:rsid w:val="00A33E68"/>
    <w:rsid w:val="00A35FC8"/>
    <w:rsid w:val="00A3624D"/>
    <w:rsid w:val="00A36486"/>
    <w:rsid w:val="00A43388"/>
    <w:rsid w:val="00A463C4"/>
    <w:rsid w:val="00A50496"/>
    <w:rsid w:val="00A56F3B"/>
    <w:rsid w:val="00A62D72"/>
    <w:rsid w:val="00A63B12"/>
    <w:rsid w:val="00A67563"/>
    <w:rsid w:val="00A712D6"/>
    <w:rsid w:val="00A74A83"/>
    <w:rsid w:val="00A85717"/>
    <w:rsid w:val="00A85F92"/>
    <w:rsid w:val="00A92278"/>
    <w:rsid w:val="00A92C8D"/>
    <w:rsid w:val="00A94611"/>
    <w:rsid w:val="00A959C1"/>
    <w:rsid w:val="00AB05FE"/>
    <w:rsid w:val="00AB1D12"/>
    <w:rsid w:val="00AB52CC"/>
    <w:rsid w:val="00AB67C7"/>
    <w:rsid w:val="00AC04A1"/>
    <w:rsid w:val="00AC4F64"/>
    <w:rsid w:val="00AD2563"/>
    <w:rsid w:val="00AE27BD"/>
    <w:rsid w:val="00AE44F6"/>
    <w:rsid w:val="00AE5FE8"/>
    <w:rsid w:val="00AF2822"/>
    <w:rsid w:val="00AF4F2A"/>
    <w:rsid w:val="00B0312E"/>
    <w:rsid w:val="00B0538D"/>
    <w:rsid w:val="00B13576"/>
    <w:rsid w:val="00B171B0"/>
    <w:rsid w:val="00B20891"/>
    <w:rsid w:val="00B32BAB"/>
    <w:rsid w:val="00B35FC6"/>
    <w:rsid w:val="00B36EA0"/>
    <w:rsid w:val="00B42038"/>
    <w:rsid w:val="00B42D15"/>
    <w:rsid w:val="00B432F6"/>
    <w:rsid w:val="00B5065E"/>
    <w:rsid w:val="00B528DA"/>
    <w:rsid w:val="00B56515"/>
    <w:rsid w:val="00B6123D"/>
    <w:rsid w:val="00B63BAE"/>
    <w:rsid w:val="00B64CC1"/>
    <w:rsid w:val="00B7372D"/>
    <w:rsid w:val="00B740A1"/>
    <w:rsid w:val="00B757F5"/>
    <w:rsid w:val="00B7616D"/>
    <w:rsid w:val="00B84D89"/>
    <w:rsid w:val="00B859AE"/>
    <w:rsid w:val="00B85E38"/>
    <w:rsid w:val="00B875F3"/>
    <w:rsid w:val="00B94397"/>
    <w:rsid w:val="00BB3D94"/>
    <w:rsid w:val="00BB3F72"/>
    <w:rsid w:val="00BB5A7B"/>
    <w:rsid w:val="00BC19EF"/>
    <w:rsid w:val="00BC44E2"/>
    <w:rsid w:val="00BC4EAE"/>
    <w:rsid w:val="00BD1EE2"/>
    <w:rsid w:val="00BD21F8"/>
    <w:rsid w:val="00BE7506"/>
    <w:rsid w:val="00BF03FB"/>
    <w:rsid w:val="00BF0FEE"/>
    <w:rsid w:val="00BF4DB1"/>
    <w:rsid w:val="00BF774B"/>
    <w:rsid w:val="00C12F4A"/>
    <w:rsid w:val="00C222B9"/>
    <w:rsid w:val="00C27533"/>
    <w:rsid w:val="00C2794E"/>
    <w:rsid w:val="00C30AD1"/>
    <w:rsid w:val="00C32DDC"/>
    <w:rsid w:val="00C358DC"/>
    <w:rsid w:val="00C41A77"/>
    <w:rsid w:val="00C42877"/>
    <w:rsid w:val="00C47A65"/>
    <w:rsid w:val="00C50B2E"/>
    <w:rsid w:val="00C53935"/>
    <w:rsid w:val="00C53F62"/>
    <w:rsid w:val="00C57F1A"/>
    <w:rsid w:val="00C617CB"/>
    <w:rsid w:val="00C61943"/>
    <w:rsid w:val="00C62CFA"/>
    <w:rsid w:val="00C62E82"/>
    <w:rsid w:val="00C6340C"/>
    <w:rsid w:val="00C70C6C"/>
    <w:rsid w:val="00C735FB"/>
    <w:rsid w:val="00C77BD2"/>
    <w:rsid w:val="00C83494"/>
    <w:rsid w:val="00C83B3F"/>
    <w:rsid w:val="00C843D8"/>
    <w:rsid w:val="00C863E4"/>
    <w:rsid w:val="00C8675F"/>
    <w:rsid w:val="00CA27DB"/>
    <w:rsid w:val="00CA39EF"/>
    <w:rsid w:val="00CB0104"/>
    <w:rsid w:val="00CB1F0F"/>
    <w:rsid w:val="00CB6A0F"/>
    <w:rsid w:val="00CC24CB"/>
    <w:rsid w:val="00CC430F"/>
    <w:rsid w:val="00CD05BE"/>
    <w:rsid w:val="00CD6404"/>
    <w:rsid w:val="00CD7535"/>
    <w:rsid w:val="00CE15AD"/>
    <w:rsid w:val="00CE1749"/>
    <w:rsid w:val="00CE336C"/>
    <w:rsid w:val="00CE3454"/>
    <w:rsid w:val="00CE657F"/>
    <w:rsid w:val="00CF02D1"/>
    <w:rsid w:val="00CF15E4"/>
    <w:rsid w:val="00CF3C51"/>
    <w:rsid w:val="00CF5073"/>
    <w:rsid w:val="00CF5126"/>
    <w:rsid w:val="00D00C97"/>
    <w:rsid w:val="00D01922"/>
    <w:rsid w:val="00D02422"/>
    <w:rsid w:val="00D10146"/>
    <w:rsid w:val="00D10EC6"/>
    <w:rsid w:val="00D14C4E"/>
    <w:rsid w:val="00D15AC2"/>
    <w:rsid w:val="00D20274"/>
    <w:rsid w:val="00D229AA"/>
    <w:rsid w:val="00D238B3"/>
    <w:rsid w:val="00D24FCE"/>
    <w:rsid w:val="00D26C1C"/>
    <w:rsid w:val="00D26F6A"/>
    <w:rsid w:val="00D31DD5"/>
    <w:rsid w:val="00D3424C"/>
    <w:rsid w:val="00D41814"/>
    <w:rsid w:val="00D439C8"/>
    <w:rsid w:val="00D47509"/>
    <w:rsid w:val="00D47A60"/>
    <w:rsid w:val="00D50E80"/>
    <w:rsid w:val="00D51B0F"/>
    <w:rsid w:val="00D52DAC"/>
    <w:rsid w:val="00D54675"/>
    <w:rsid w:val="00D56D76"/>
    <w:rsid w:val="00D57574"/>
    <w:rsid w:val="00D60EEA"/>
    <w:rsid w:val="00D62D73"/>
    <w:rsid w:val="00D63550"/>
    <w:rsid w:val="00D67887"/>
    <w:rsid w:val="00D771DC"/>
    <w:rsid w:val="00D8652F"/>
    <w:rsid w:val="00D91404"/>
    <w:rsid w:val="00DA53AA"/>
    <w:rsid w:val="00DA67DA"/>
    <w:rsid w:val="00DA7380"/>
    <w:rsid w:val="00DB1E95"/>
    <w:rsid w:val="00DB741D"/>
    <w:rsid w:val="00DB7B63"/>
    <w:rsid w:val="00DC09EC"/>
    <w:rsid w:val="00DC1D73"/>
    <w:rsid w:val="00DC382D"/>
    <w:rsid w:val="00DD092A"/>
    <w:rsid w:val="00DD0CEF"/>
    <w:rsid w:val="00DD0F7B"/>
    <w:rsid w:val="00DE0FBF"/>
    <w:rsid w:val="00DE1E58"/>
    <w:rsid w:val="00DE1F56"/>
    <w:rsid w:val="00DE46C3"/>
    <w:rsid w:val="00DF2A2D"/>
    <w:rsid w:val="00DF3E26"/>
    <w:rsid w:val="00DF4A84"/>
    <w:rsid w:val="00E03E6C"/>
    <w:rsid w:val="00E04E87"/>
    <w:rsid w:val="00E1021D"/>
    <w:rsid w:val="00E15221"/>
    <w:rsid w:val="00E201BC"/>
    <w:rsid w:val="00E205D9"/>
    <w:rsid w:val="00E2768B"/>
    <w:rsid w:val="00E3348D"/>
    <w:rsid w:val="00E34817"/>
    <w:rsid w:val="00E42F55"/>
    <w:rsid w:val="00E44795"/>
    <w:rsid w:val="00E50CC1"/>
    <w:rsid w:val="00E51B9C"/>
    <w:rsid w:val="00E56D48"/>
    <w:rsid w:val="00E574A0"/>
    <w:rsid w:val="00E57E5D"/>
    <w:rsid w:val="00E627AF"/>
    <w:rsid w:val="00E643F2"/>
    <w:rsid w:val="00E66114"/>
    <w:rsid w:val="00E71907"/>
    <w:rsid w:val="00E816AA"/>
    <w:rsid w:val="00E837B0"/>
    <w:rsid w:val="00E84873"/>
    <w:rsid w:val="00E93F84"/>
    <w:rsid w:val="00E94ABB"/>
    <w:rsid w:val="00E97EEF"/>
    <w:rsid w:val="00EA0FBE"/>
    <w:rsid w:val="00EA5021"/>
    <w:rsid w:val="00EA781C"/>
    <w:rsid w:val="00EB0BD2"/>
    <w:rsid w:val="00EB18E7"/>
    <w:rsid w:val="00EB75A8"/>
    <w:rsid w:val="00EC6A0D"/>
    <w:rsid w:val="00EC7F64"/>
    <w:rsid w:val="00ED3BA4"/>
    <w:rsid w:val="00ED50AC"/>
    <w:rsid w:val="00ED73A0"/>
    <w:rsid w:val="00EE4C98"/>
    <w:rsid w:val="00EF35D6"/>
    <w:rsid w:val="00EF3FD0"/>
    <w:rsid w:val="00EF7481"/>
    <w:rsid w:val="00EF7C99"/>
    <w:rsid w:val="00F0172F"/>
    <w:rsid w:val="00F044A2"/>
    <w:rsid w:val="00F045D5"/>
    <w:rsid w:val="00F05452"/>
    <w:rsid w:val="00F06477"/>
    <w:rsid w:val="00F07B74"/>
    <w:rsid w:val="00F1024D"/>
    <w:rsid w:val="00F1113B"/>
    <w:rsid w:val="00F11FAD"/>
    <w:rsid w:val="00F133D5"/>
    <w:rsid w:val="00F22A0D"/>
    <w:rsid w:val="00F2377A"/>
    <w:rsid w:val="00F26334"/>
    <w:rsid w:val="00F3276A"/>
    <w:rsid w:val="00F3567B"/>
    <w:rsid w:val="00F4027D"/>
    <w:rsid w:val="00F40FAD"/>
    <w:rsid w:val="00F417BC"/>
    <w:rsid w:val="00F42AD8"/>
    <w:rsid w:val="00F42CD8"/>
    <w:rsid w:val="00F43248"/>
    <w:rsid w:val="00F5159D"/>
    <w:rsid w:val="00F53D35"/>
    <w:rsid w:val="00F5488F"/>
    <w:rsid w:val="00F56C63"/>
    <w:rsid w:val="00F67C8B"/>
    <w:rsid w:val="00F70F19"/>
    <w:rsid w:val="00F7420A"/>
    <w:rsid w:val="00F7459D"/>
    <w:rsid w:val="00F76D9E"/>
    <w:rsid w:val="00F80D66"/>
    <w:rsid w:val="00F8113A"/>
    <w:rsid w:val="00F84FDA"/>
    <w:rsid w:val="00F909A4"/>
    <w:rsid w:val="00F9258A"/>
    <w:rsid w:val="00F92883"/>
    <w:rsid w:val="00F9348D"/>
    <w:rsid w:val="00F95933"/>
    <w:rsid w:val="00FA1631"/>
    <w:rsid w:val="00FA198A"/>
    <w:rsid w:val="00FA2F07"/>
    <w:rsid w:val="00FB03E3"/>
    <w:rsid w:val="00FB1C16"/>
    <w:rsid w:val="00FB3150"/>
    <w:rsid w:val="00FB5360"/>
    <w:rsid w:val="00FD3A44"/>
    <w:rsid w:val="00FD3B9D"/>
    <w:rsid w:val="00FD4440"/>
    <w:rsid w:val="00FD5E70"/>
    <w:rsid w:val="00FD7704"/>
    <w:rsid w:val="00FD79BD"/>
    <w:rsid w:val="00FD79D6"/>
    <w:rsid w:val="00FE0926"/>
    <w:rsid w:val="00FE1A1F"/>
    <w:rsid w:val="00FE3C19"/>
    <w:rsid w:val="00FE66AD"/>
    <w:rsid w:val="00FF2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77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17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0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0C9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0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0C97"/>
    <w:rPr>
      <w:sz w:val="18"/>
      <w:szCs w:val="18"/>
    </w:rPr>
  </w:style>
  <w:style w:type="table" w:styleId="a5">
    <w:name w:val="Table Grid"/>
    <w:basedOn w:val="a1"/>
    <w:uiPriority w:val="59"/>
    <w:rsid w:val="00D00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60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3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7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0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05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292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3192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637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1342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990551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959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5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6</TotalTime>
  <Pages>1</Pages>
  <Words>239</Words>
  <Characters>1367</Characters>
  <Application>Microsoft Office Word</Application>
  <DocSecurity>0</DocSecurity>
  <Lines>11</Lines>
  <Paragraphs>3</Paragraphs>
  <ScaleCrop>false</ScaleCrop>
  <Company>微软中国</Company>
  <LinksUpToDate>false</LinksUpToDate>
  <CharactersWithSpaces>1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hengc</cp:lastModifiedBy>
  <cp:revision>748</cp:revision>
  <dcterms:created xsi:type="dcterms:W3CDTF">2012-11-07T02:25:00Z</dcterms:created>
  <dcterms:modified xsi:type="dcterms:W3CDTF">2014-01-28T02:09:00Z</dcterms:modified>
</cp:coreProperties>
</file>